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59EE" w:rsidRPr="00FD26DF" w:rsidRDefault="008259EE" w:rsidP="008259E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</w:t>
      </w:r>
      <w:proofErr w:type="gramStart"/>
      <w:r>
        <w:rPr>
          <w:rFonts w:ascii="Times New Roman" w:hAnsi="Times New Roman" w:cs="Times New Roman"/>
          <w:b/>
          <w:sz w:val="24"/>
          <w:szCs w:val="24"/>
          <w:u w:val="single"/>
        </w:rPr>
        <w:t>Material :</w:t>
      </w:r>
      <w:proofErr w:type="gramEnd"/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Pr="00FD26DF">
        <w:rPr>
          <w:rFonts w:ascii="Times New Roman" w:hAnsi="Times New Roman" w:cs="Times New Roman"/>
          <w:b/>
          <w:sz w:val="24"/>
          <w:szCs w:val="24"/>
        </w:rPr>
        <w:t>PubMed</w:t>
      </w:r>
      <w:r>
        <w:rPr>
          <w:rFonts w:ascii="Times New Roman" w:hAnsi="Times New Roman" w:cs="Times New Roman"/>
          <w:b/>
          <w:sz w:val="24"/>
          <w:szCs w:val="24"/>
        </w:rPr>
        <w:t>/MEDLINE</w:t>
      </w:r>
      <w:r w:rsidRPr="00FD26DF">
        <w:rPr>
          <w:rFonts w:ascii="Times New Roman" w:hAnsi="Times New Roman" w:cs="Times New Roman"/>
          <w:b/>
          <w:sz w:val="24"/>
          <w:szCs w:val="24"/>
        </w:rPr>
        <w:t xml:space="preserve"> filter. Psychometric properties of </w:t>
      </w:r>
      <w:r>
        <w:rPr>
          <w:rFonts w:ascii="Times New Roman" w:hAnsi="Times New Roman" w:cs="Times New Roman"/>
          <w:b/>
          <w:sz w:val="24"/>
          <w:szCs w:val="24"/>
        </w:rPr>
        <w:t>Knee-</w:t>
      </w:r>
      <w:r w:rsidRPr="00FD26DF">
        <w:rPr>
          <w:rFonts w:ascii="Times New Roman" w:hAnsi="Times New Roman" w:cs="Times New Roman"/>
          <w:b/>
          <w:sz w:val="24"/>
          <w:szCs w:val="24"/>
        </w:rPr>
        <w:t xml:space="preserve">specific PROMs in </w:t>
      </w:r>
      <w:r>
        <w:rPr>
          <w:rFonts w:ascii="Times New Roman" w:hAnsi="Times New Roman" w:cs="Times New Roman"/>
          <w:b/>
          <w:sz w:val="24"/>
          <w:szCs w:val="24"/>
        </w:rPr>
        <w:t xml:space="preserve">the Chinese </w:t>
      </w:r>
      <w:r w:rsidRPr="00FD26DF">
        <w:rPr>
          <w:rFonts w:ascii="Times New Roman" w:hAnsi="Times New Roman" w:cs="Times New Roman"/>
          <w:b/>
          <w:sz w:val="24"/>
          <w:szCs w:val="24"/>
        </w:rPr>
        <w:t xml:space="preserve">population </w:t>
      </w:r>
    </w:p>
    <w:p w:rsidR="008259EE" w:rsidRPr="00FD26DF" w:rsidRDefault="008259EE" w:rsidP="008259E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D26DF">
        <w:rPr>
          <w:rFonts w:ascii="Times New Roman" w:hAnsi="Times New Roman" w:cs="Times New Roman"/>
          <w:b/>
          <w:bCs/>
          <w:sz w:val="24"/>
          <w:szCs w:val="24"/>
        </w:rPr>
        <w:t>#1: Construct search</w:t>
      </w:r>
    </w:p>
    <w:p w:rsidR="008259EE" w:rsidRPr="00FD26DF" w:rsidRDefault="008259EE" w:rsidP="008259EE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D26DF">
        <w:rPr>
          <w:rFonts w:ascii="Times New Roman" w:hAnsi="Times New Roman" w:cs="Times New Roman"/>
          <w:bCs/>
          <w:sz w:val="24"/>
          <w:szCs w:val="24"/>
        </w:rPr>
        <w:t xml:space="preserve">(HR-PRO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HRPRO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HRQL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HRQoL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QL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QoL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quality of life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(health index*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health indices or health profile*)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health statu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((patient or self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carer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proxy) adj (appraisal* or appraised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report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reported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reporting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rated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rating*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based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assessed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assessment*))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(disability or function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functional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function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subjective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utility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utilitie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wellbeing or well being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priorit*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waiting))</w:t>
      </w:r>
    </w:p>
    <w:p w:rsidR="008259EE" w:rsidRPr="00FD26DF" w:rsidRDefault="008259EE" w:rsidP="008259E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D26DF">
        <w:rPr>
          <w:rFonts w:ascii="Times New Roman" w:hAnsi="Times New Roman" w:cs="Times New Roman"/>
          <w:b/>
          <w:bCs/>
          <w:sz w:val="24"/>
          <w:szCs w:val="24"/>
        </w:rPr>
        <w:t>#2: population search</w:t>
      </w:r>
    </w:p>
    <w:p w:rsidR="008259EE" w:rsidRPr="00E90728" w:rsidRDefault="008259EE" w:rsidP="008259E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26D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Knee</w:t>
      </w:r>
      <w:r w:rsidRPr="00FD26DF">
        <w:rPr>
          <w:rFonts w:ascii="Times New Roman" w:hAnsi="Times New Roman" w:cs="Times New Roman"/>
          <w:sz w:val="24"/>
          <w:szCs w:val="24"/>
        </w:rPr>
        <w:t xml:space="preserve">[tiab]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Knee </w:t>
      </w:r>
      <w:r w:rsidRPr="00FD26DF">
        <w:rPr>
          <w:rFonts w:ascii="Times New Roman" w:hAnsi="Times New Roman" w:cs="Times New Roman"/>
          <w:sz w:val="24"/>
          <w:szCs w:val="24"/>
        </w:rPr>
        <w:t>[MeSH]</w:t>
      </w:r>
    </w:p>
    <w:p w:rsidR="008259EE" w:rsidRPr="00FD26DF" w:rsidRDefault="008259EE" w:rsidP="008259E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D26DF">
        <w:rPr>
          <w:rFonts w:ascii="Times New Roman" w:hAnsi="Times New Roman" w:cs="Times New Roman"/>
          <w:b/>
          <w:bCs/>
          <w:sz w:val="24"/>
          <w:szCs w:val="24"/>
        </w:rPr>
        <w:t xml:space="preserve">#3: instrument search </w:t>
      </w:r>
    </w:p>
    <w:p w:rsidR="008259EE" w:rsidRPr="00683BB8" w:rsidRDefault="008259EE" w:rsidP="008259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D26DF">
        <w:rPr>
          <w:rFonts w:ascii="Times New Roman" w:hAnsi="Times New Roman" w:cs="Times New Roman"/>
          <w:sz w:val="24"/>
          <w:szCs w:val="24"/>
        </w:rPr>
        <w:t xml:space="preserve">(index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indice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instrument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instrument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measur</w:t>
      </w:r>
      <w:r>
        <w:rPr>
          <w:rFonts w:ascii="Times New Roman" w:hAnsi="Times New Roman" w:cs="Times New Roman"/>
          <w:sz w:val="24"/>
          <w:szCs w:val="24"/>
        </w:rPr>
        <w:t xml:space="preserve">e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measure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questionnaire*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profi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profile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scale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scale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score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score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statu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survey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surveys)</w:t>
      </w:r>
    </w:p>
    <w:p w:rsidR="008259EE" w:rsidRPr="00FD26DF" w:rsidRDefault="008259EE" w:rsidP="008259E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D26DF">
        <w:rPr>
          <w:rFonts w:ascii="Times New Roman" w:hAnsi="Times New Roman" w:cs="Times New Roman"/>
          <w:b/>
          <w:bCs/>
          <w:sz w:val="24"/>
          <w:szCs w:val="24"/>
        </w:rPr>
        <w:t>#4 geographical search</w:t>
      </w:r>
    </w:p>
    <w:p w:rsidR="008259EE" w:rsidRPr="00FD26DF" w:rsidRDefault="008259EE" w:rsidP="008259EE">
      <w:pPr>
        <w:jc w:val="both"/>
        <w:rPr>
          <w:rFonts w:ascii="Times New Roman" w:hAnsi="Times New Roman" w:cs="Times New Roman"/>
          <w:sz w:val="24"/>
          <w:szCs w:val="24"/>
        </w:rPr>
      </w:pPr>
      <w:r w:rsidRPr="00FD26D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China</w:t>
      </w:r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Chinese</w:t>
      </w:r>
      <w:r w:rsidRPr="00FD26DF">
        <w:rPr>
          <w:rFonts w:ascii="Times New Roman" w:hAnsi="Times New Roman" w:cs="Times New Roman"/>
          <w:sz w:val="24"/>
          <w:szCs w:val="24"/>
        </w:rPr>
        <w:t xml:space="preserve"> or (</w:t>
      </w:r>
      <w:r>
        <w:rPr>
          <w:rFonts w:ascii="Times New Roman" w:hAnsi="Times New Roman" w:cs="Times New Roman"/>
          <w:sz w:val="24"/>
          <w:szCs w:val="24"/>
        </w:rPr>
        <w:t>Chinese</w:t>
      </w:r>
      <w:r w:rsidRPr="00FD26DF">
        <w:rPr>
          <w:rFonts w:ascii="Times New Roman" w:hAnsi="Times New Roman" w:cs="Times New Roman"/>
          <w:sz w:val="24"/>
          <w:szCs w:val="24"/>
        </w:rPr>
        <w:t xml:space="preserve"> adj version) or (</w:t>
      </w:r>
      <w:r>
        <w:rPr>
          <w:rFonts w:ascii="Times New Roman" w:hAnsi="Times New Roman" w:cs="Times New Roman"/>
          <w:sz w:val="24"/>
          <w:szCs w:val="24"/>
        </w:rPr>
        <w:t>Chinese</w:t>
      </w:r>
      <w:r w:rsidRPr="00FD26DF">
        <w:rPr>
          <w:rFonts w:ascii="Times New Roman" w:hAnsi="Times New Roman" w:cs="Times New Roman"/>
          <w:sz w:val="24"/>
          <w:szCs w:val="24"/>
        </w:rPr>
        <w:t xml:space="preserve"> adj validation) or (</w:t>
      </w:r>
      <w:r>
        <w:rPr>
          <w:rFonts w:ascii="Times New Roman" w:hAnsi="Times New Roman" w:cs="Times New Roman"/>
          <w:sz w:val="24"/>
          <w:szCs w:val="24"/>
        </w:rPr>
        <w:t>Chinese</w:t>
      </w:r>
      <w:r w:rsidRPr="00FD26DF">
        <w:rPr>
          <w:rFonts w:ascii="Times New Roman" w:hAnsi="Times New Roman" w:cs="Times New Roman"/>
          <w:sz w:val="24"/>
          <w:szCs w:val="24"/>
        </w:rPr>
        <w:t xml:space="preserve"> adj translation) or (Crosscultural adj adaptation) or (Cross-cultural adj validation) </w:t>
      </w:r>
    </w:p>
    <w:p w:rsidR="008259EE" w:rsidRPr="00FD26DF" w:rsidRDefault="008259EE" w:rsidP="008259E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D26DF">
        <w:rPr>
          <w:rFonts w:ascii="Times New Roman" w:hAnsi="Times New Roman" w:cs="Times New Roman"/>
          <w:b/>
          <w:bCs/>
          <w:sz w:val="24"/>
          <w:szCs w:val="24"/>
        </w:rPr>
        <w:t xml:space="preserve">#4: 1 AND #2 AND #3 AND filter for measurement properties  </w:t>
      </w:r>
    </w:p>
    <w:p w:rsidR="008259EE" w:rsidRDefault="008259EE" w:rsidP="008259E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Validation Studies[pt] OR Comparative Study[pt] OR “psychometrics”[MeSH] OR psychometr*[tiab] OR clinimetr*[tw] OR clinometr*[tw] OR “outcome assessment (health care)”[MeSH] OR outcome assessment[tiab] OR outcome measure*[tw] OR “observer variation”[MeSH] OR observer variation[tiab] OR “Health Status Indicators”[Mesh] OR “reproducibility of results”[MeSH] OR reproducib*[tiab] OR “discriminant analysis”[MeSH] OR reliab*[tiab] OR unreliab*[tiab] OR valid*[tiab] OR coefficient[tiab] OR homogeneity[tiab] OR homogeneous[tiab] OR “internal consistency”[tiab] OR (cronbach*[tiab] AND (alpha[tiab] OR alphas[tiab])) OR (item[tiab] AND (correlation*[tiab] OR selection*[tiab] OR reduction*[tiab])) OR agreement[tiab] OR precision[tiab] OR imprecision[tiab] OR “precise values”[tiab] OR test–retest[tiab] OR (test[tiab] AND retest[tiab]) OR (reliab*[tiab] AND (test[tiab] OR retest[tiab])) OR stability[tiab] OR interrater[tiab] OR inter-rater[tiab] OR intrarater[tiab] OR intra-rater[tiab] OR intertester[tiab] OR inter-tester[tiab] OR intratester[tiab] OR intra-tester[tiab] OR interobserver[tiab] OR inter-observer[tiab] OR intraobserver[tiab] OR intra-observer[tiab] OR intertechnician[tiab] OR inter-technician[tiab] OR intratechnician[tiab] OR intra-technician[tiab] OR interexaminer[tiab] OR inter-examiner[tiab] OR intraexaminer[tiab] OR intra-examiner[tiab] OR interassay[tiab] OR inter-assay[tiab] OR intraassay[tiab] OR intra-assay[tiab] OR interindividual[tiab] OR inter-individual[tiab] OR intraindividual[tiab] OR intra-individual[tiab] OR interparticipant[tiab] OR inter-participant[tiab] OR intraparticipant[tiab] OR intra-participant[tiab] OR kappa[tiab] OR kappa’s[tiab] OR kappas[tiab] OR repeatab*[tiab] OR ((replicab*[tiab] OR repeated[tiab]) AND (measure[tiab] OR measures[tiab] OR findings[tiab] OR result[tiab] OR results[tiab] OR test[tiab] OR tests[tiab])) OR generaliza*[tiab] OR generalisa*[tiab] OR concordance[tiab] OR (intraclass[tiab] AND </w:t>
      </w:r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correlation*[tiab]) OR discriminative[tiab] OR “known group”[tiab] OR factor analysis[tiab] OR factor analyses[tiab] OR dimension*[tiab] OR subscale*[tiab] OR (multitrait[tiab] AND scaling[tiab] AND (analysis[tiab] OR analyses[tiab])) OR item discriminant[tiab] OR interscale correlation*[tiab] OR error[tiab] OR errors[tiab] OR “individual variability”[tiab] OR (variability[tiab] AND (analysis[tiab] OR values[tiab])) OR (uncertainty[tiab] AND (measurement[tiab] OR measuring[tiab])) OR “standard error of measurement”[tiab] OR sensitiv*[tiab] OR responsive*[tiab] OR ((minimal[tiab] OR minimally[tiab] OR clinical[tiab] OR clinically[tiab]) AND (important[tiab] OR significant[tiab] OR detectable[tiab]) AND (change[tiab] OR difference[tiab])) OR (small*[tiab] AND (real[tiab] OR detectable[tiab]) AND (change[tiab] OR difference[tiab])) OR meaningful change[tiab] OR “ceiling effect”[tiab] OR “floor effect”[tiab] OR “Item response model”[tiab] OR IRT[tiab] OR Rasch[tiab] OR “Differential item functioning”[tiab] OR DIF[tiab] OR “computer adaptive testing”[tiab] OR “item bank”[tiab] OR “cross-cultural equivalence”[tiab])</w:t>
      </w:r>
    </w:p>
    <w:p w:rsidR="008259EE" w:rsidRPr="00FD26DF" w:rsidRDefault="008259EE" w:rsidP="008259E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8259EE" w:rsidRDefault="008259EE" w:rsidP="008259E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D26DF">
        <w:rPr>
          <w:rFonts w:ascii="Times New Roman" w:hAnsi="Times New Roman" w:cs="Times New Roman"/>
          <w:b/>
          <w:bCs/>
          <w:sz w:val="24"/>
          <w:szCs w:val="24"/>
        </w:rPr>
        <w:t>#5: #4</w:t>
      </w:r>
      <w:r w:rsidRPr="00FD26D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limit to English and Chinese</w:t>
      </w:r>
    </w:p>
    <w:p w:rsidR="008259EE" w:rsidRPr="00FD26DF" w:rsidRDefault="008259EE" w:rsidP="008259E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259EE" w:rsidRPr="00FD26DF" w:rsidRDefault="008259EE" w:rsidP="008259E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D26DF">
        <w:rPr>
          <w:rFonts w:ascii="Times New Roman" w:hAnsi="Times New Roman" w:cs="Times New Roman"/>
          <w:b/>
          <w:bCs/>
          <w:sz w:val="24"/>
          <w:szCs w:val="24"/>
        </w:rPr>
        <w:t>#6: #5</w:t>
      </w:r>
      <w:r w:rsidRPr="00FD26D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limit to Humans</w:t>
      </w:r>
    </w:p>
    <w:p w:rsidR="008A60C1" w:rsidRPr="008259EE" w:rsidRDefault="008A60C1">
      <w:bookmarkStart w:id="0" w:name="_GoBack"/>
      <w:bookmarkEnd w:id="0"/>
    </w:p>
    <w:sectPr w:rsidR="008A60C1" w:rsidRPr="008259EE" w:rsidSect="00B705D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9EE"/>
    <w:rsid w:val="00012F63"/>
    <w:rsid w:val="0001414D"/>
    <w:rsid w:val="0002150D"/>
    <w:rsid w:val="0003579A"/>
    <w:rsid w:val="00035EC3"/>
    <w:rsid w:val="000505EA"/>
    <w:rsid w:val="000513AC"/>
    <w:rsid w:val="000636A4"/>
    <w:rsid w:val="000779CE"/>
    <w:rsid w:val="00086A4B"/>
    <w:rsid w:val="00090417"/>
    <w:rsid w:val="000B050D"/>
    <w:rsid w:val="000B7275"/>
    <w:rsid w:val="000D0637"/>
    <w:rsid w:val="000D7A70"/>
    <w:rsid w:val="000F3B18"/>
    <w:rsid w:val="0012335F"/>
    <w:rsid w:val="00124981"/>
    <w:rsid w:val="001321BE"/>
    <w:rsid w:val="00133E87"/>
    <w:rsid w:val="00134F0E"/>
    <w:rsid w:val="00147F5B"/>
    <w:rsid w:val="00160C80"/>
    <w:rsid w:val="001801F1"/>
    <w:rsid w:val="001862AE"/>
    <w:rsid w:val="00194FBF"/>
    <w:rsid w:val="00196191"/>
    <w:rsid w:val="001975EC"/>
    <w:rsid w:val="001A3031"/>
    <w:rsid w:val="001B20C2"/>
    <w:rsid w:val="001C00D5"/>
    <w:rsid w:val="001C4276"/>
    <w:rsid w:val="001C725D"/>
    <w:rsid w:val="001F1DB9"/>
    <w:rsid w:val="001F46F1"/>
    <w:rsid w:val="00203179"/>
    <w:rsid w:val="00222F6D"/>
    <w:rsid w:val="00230105"/>
    <w:rsid w:val="0023740D"/>
    <w:rsid w:val="002625C4"/>
    <w:rsid w:val="0026346B"/>
    <w:rsid w:val="00295CA3"/>
    <w:rsid w:val="002A262A"/>
    <w:rsid w:val="002A485E"/>
    <w:rsid w:val="002A62FD"/>
    <w:rsid w:val="002C0463"/>
    <w:rsid w:val="002D7E20"/>
    <w:rsid w:val="002E07C3"/>
    <w:rsid w:val="002E60D7"/>
    <w:rsid w:val="002F19A1"/>
    <w:rsid w:val="002F585F"/>
    <w:rsid w:val="0031587B"/>
    <w:rsid w:val="00316248"/>
    <w:rsid w:val="00317ED7"/>
    <w:rsid w:val="00322637"/>
    <w:rsid w:val="00332CA8"/>
    <w:rsid w:val="00337D9F"/>
    <w:rsid w:val="0034546A"/>
    <w:rsid w:val="003614D6"/>
    <w:rsid w:val="003835D8"/>
    <w:rsid w:val="003839EA"/>
    <w:rsid w:val="00396380"/>
    <w:rsid w:val="003A4485"/>
    <w:rsid w:val="003B613C"/>
    <w:rsid w:val="003C1706"/>
    <w:rsid w:val="003C1BCE"/>
    <w:rsid w:val="003C5CE0"/>
    <w:rsid w:val="003D0F8E"/>
    <w:rsid w:val="003D1028"/>
    <w:rsid w:val="003D43B3"/>
    <w:rsid w:val="003E3DCB"/>
    <w:rsid w:val="00411510"/>
    <w:rsid w:val="00442998"/>
    <w:rsid w:val="00450B10"/>
    <w:rsid w:val="0046593C"/>
    <w:rsid w:val="0047718C"/>
    <w:rsid w:val="004869DA"/>
    <w:rsid w:val="00493144"/>
    <w:rsid w:val="00495EC9"/>
    <w:rsid w:val="004A184B"/>
    <w:rsid w:val="004A6D2E"/>
    <w:rsid w:val="004A7B54"/>
    <w:rsid w:val="004A7B8F"/>
    <w:rsid w:val="004B7F82"/>
    <w:rsid w:val="004C3F95"/>
    <w:rsid w:val="004C4ADC"/>
    <w:rsid w:val="004D4F4C"/>
    <w:rsid w:val="00504C04"/>
    <w:rsid w:val="00506497"/>
    <w:rsid w:val="00516F68"/>
    <w:rsid w:val="005229A3"/>
    <w:rsid w:val="00523ADE"/>
    <w:rsid w:val="00523F45"/>
    <w:rsid w:val="005251C2"/>
    <w:rsid w:val="00534284"/>
    <w:rsid w:val="00551CC1"/>
    <w:rsid w:val="0056627F"/>
    <w:rsid w:val="00572A42"/>
    <w:rsid w:val="005730E0"/>
    <w:rsid w:val="005746E0"/>
    <w:rsid w:val="005837FC"/>
    <w:rsid w:val="00596AFD"/>
    <w:rsid w:val="005C083A"/>
    <w:rsid w:val="005C74FC"/>
    <w:rsid w:val="005D162F"/>
    <w:rsid w:val="005D27F5"/>
    <w:rsid w:val="005E0D17"/>
    <w:rsid w:val="005E2A27"/>
    <w:rsid w:val="005F04DB"/>
    <w:rsid w:val="005F06BF"/>
    <w:rsid w:val="005F756D"/>
    <w:rsid w:val="00612B95"/>
    <w:rsid w:val="00621A7C"/>
    <w:rsid w:val="006263C6"/>
    <w:rsid w:val="0064005B"/>
    <w:rsid w:val="006428F5"/>
    <w:rsid w:val="00655F60"/>
    <w:rsid w:val="00662AD6"/>
    <w:rsid w:val="006701FA"/>
    <w:rsid w:val="00673D7B"/>
    <w:rsid w:val="006818C7"/>
    <w:rsid w:val="00683DF6"/>
    <w:rsid w:val="00695B09"/>
    <w:rsid w:val="006B5E26"/>
    <w:rsid w:val="006C5714"/>
    <w:rsid w:val="006D11E1"/>
    <w:rsid w:val="006D22C2"/>
    <w:rsid w:val="006E3219"/>
    <w:rsid w:val="006F4372"/>
    <w:rsid w:val="006F7A26"/>
    <w:rsid w:val="00701B43"/>
    <w:rsid w:val="007167C5"/>
    <w:rsid w:val="00723155"/>
    <w:rsid w:val="007235D5"/>
    <w:rsid w:val="0072639D"/>
    <w:rsid w:val="00734EAE"/>
    <w:rsid w:val="00743DD8"/>
    <w:rsid w:val="0075243D"/>
    <w:rsid w:val="0075721A"/>
    <w:rsid w:val="007650E1"/>
    <w:rsid w:val="00777502"/>
    <w:rsid w:val="007907F2"/>
    <w:rsid w:val="007A0CAD"/>
    <w:rsid w:val="007A450D"/>
    <w:rsid w:val="007C21A2"/>
    <w:rsid w:val="007D2BA7"/>
    <w:rsid w:val="007D3F4A"/>
    <w:rsid w:val="007F2266"/>
    <w:rsid w:val="007F646C"/>
    <w:rsid w:val="008060A7"/>
    <w:rsid w:val="00816FC6"/>
    <w:rsid w:val="00824308"/>
    <w:rsid w:val="008259EE"/>
    <w:rsid w:val="0085093A"/>
    <w:rsid w:val="00882F06"/>
    <w:rsid w:val="00883994"/>
    <w:rsid w:val="00894B88"/>
    <w:rsid w:val="008A029F"/>
    <w:rsid w:val="008A1897"/>
    <w:rsid w:val="008A3F2F"/>
    <w:rsid w:val="008A40F3"/>
    <w:rsid w:val="008A60C1"/>
    <w:rsid w:val="008B23A5"/>
    <w:rsid w:val="008B4E1D"/>
    <w:rsid w:val="008B5FCB"/>
    <w:rsid w:val="008C10A4"/>
    <w:rsid w:val="008E0AD5"/>
    <w:rsid w:val="008E1B82"/>
    <w:rsid w:val="008E7580"/>
    <w:rsid w:val="00914C6D"/>
    <w:rsid w:val="00917905"/>
    <w:rsid w:val="0092109A"/>
    <w:rsid w:val="00921AC2"/>
    <w:rsid w:val="009224B4"/>
    <w:rsid w:val="00923636"/>
    <w:rsid w:val="00923F76"/>
    <w:rsid w:val="00925D06"/>
    <w:rsid w:val="00926EC6"/>
    <w:rsid w:val="009367E9"/>
    <w:rsid w:val="009659B0"/>
    <w:rsid w:val="00970F5B"/>
    <w:rsid w:val="0097295F"/>
    <w:rsid w:val="00976F47"/>
    <w:rsid w:val="00986BEF"/>
    <w:rsid w:val="009B450B"/>
    <w:rsid w:val="009D104A"/>
    <w:rsid w:val="009D52A5"/>
    <w:rsid w:val="009E1FD3"/>
    <w:rsid w:val="009E3328"/>
    <w:rsid w:val="009E4366"/>
    <w:rsid w:val="009F0E21"/>
    <w:rsid w:val="009F2282"/>
    <w:rsid w:val="009F3E66"/>
    <w:rsid w:val="00A11529"/>
    <w:rsid w:val="00A1471D"/>
    <w:rsid w:val="00A235A4"/>
    <w:rsid w:val="00A30B0E"/>
    <w:rsid w:val="00A35BF8"/>
    <w:rsid w:val="00A453C6"/>
    <w:rsid w:val="00A613C1"/>
    <w:rsid w:val="00A63312"/>
    <w:rsid w:val="00A720F6"/>
    <w:rsid w:val="00A73E90"/>
    <w:rsid w:val="00A83310"/>
    <w:rsid w:val="00A84325"/>
    <w:rsid w:val="00A86884"/>
    <w:rsid w:val="00A914CC"/>
    <w:rsid w:val="00A91C9D"/>
    <w:rsid w:val="00A94476"/>
    <w:rsid w:val="00A96A08"/>
    <w:rsid w:val="00AD54F5"/>
    <w:rsid w:val="00AE3AA5"/>
    <w:rsid w:val="00AF21F7"/>
    <w:rsid w:val="00B01F9A"/>
    <w:rsid w:val="00B049EE"/>
    <w:rsid w:val="00B05091"/>
    <w:rsid w:val="00B070F9"/>
    <w:rsid w:val="00B3706B"/>
    <w:rsid w:val="00B55A7D"/>
    <w:rsid w:val="00B705DB"/>
    <w:rsid w:val="00B75D36"/>
    <w:rsid w:val="00B763B1"/>
    <w:rsid w:val="00B83566"/>
    <w:rsid w:val="00B87E71"/>
    <w:rsid w:val="00B909FF"/>
    <w:rsid w:val="00BA6E08"/>
    <w:rsid w:val="00BB1E3E"/>
    <w:rsid w:val="00BD07E5"/>
    <w:rsid w:val="00BD478D"/>
    <w:rsid w:val="00BF7434"/>
    <w:rsid w:val="00C03173"/>
    <w:rsid w:val="00C04E38"/>
    <w:rsid w:val="00C0567C"/>
    <w:rsid w:val="00C300FA"/>
    <w:rsid w:val="00C329B0"/>
    <w:rsid w:val="00C40D69"/>
    <w:rsid w:val="00C43401"/>
    <w:rsid w:val="00C47ACC"/>
    <w:rsid w:val="00C55094"/>
    <w:rsid w:val="00C61121"/>
    <w:rsid w:val="00C633D9"/>
    <w:rsid w:val="00C75628"/>
    <w:rsid w:val="00C857D0"/>
    <w:rsid w:val="00C87140"/>
    <w:rsid w:val="00C957E9"/>
    <w:rsid w:val="00CB37D9"/>
    <w:rsid w:val="00CB45C7"/>
    <w:rsid w:val="00CD5E8E"/>
    <w:rsid w:val="00CE030C"/>
    <w:rsid w:val="00CE709E"/>
    <w:rsid w:val="00CF22F7"/>
    <w:rsid w:val="00D1313D"/>
    <w:rsid w:val="00D20D26"/>
    <w:rsid w:val="00D30966"/>
    <w:rsid w:val="00D31D2F"/>
    <w:rsid w:val="00D36ADF"/>
    <w:rsid w:val="00D44424"/>
    <w:rsid w:val="00D54C46"/>
    <w:rsid w:val="00D6125B"/>
    <w:rsid w:val="00D61B40"/>
    <w:rsid w:val="00D677CA"/>
    <w:rsid w:val="00D70894"/>
    <w:rsid w:val="00D77EC7"/>
    <w:rsid w:val="00D90C06"/>
    <w:rsid w:val="00D93F29"/>
    <w:rsid w:val="00DA06DA"/>
    <w:rsid w:val="00DA4DAC"/>
    <w:rsid w:val="00DC70CC"/>
    <w:rsid w:val="00DF1658"/>
    <w:rsid w:val="00E040DC"/>
    <w:rsid w:val="00E17370"/>
    <w:rsid w:val="00E41FDC"/>
    <w:rsid w:val="00E4633F"/>
    <w:rsid w:val="00E55941"/>
    <w:rsid w:val="00E64CE9"/>
    <w:rsid w:val="00E81276"/>
    <w:rsid w:val="00E840C5"/>
    <w:rsid w:val="00E86969"/>
    <w:rsid w:val="00EB14A8"/>
    <w:rsid w:val="00EB62B8"/>
    <w:rsid w:val="00ED020D"/>
    <w:rsid w:val="00ED0779"/>
    <w:rsid w:val="00EE0FE8"/>
    <w:rsid w:val="00EE5D12"/>
    <w:rsid w:val="00EF06AA"/>
    <w:rsid w:val="00F01981"/>
    <w:rsid w:val="00F1636C"/>
    <w:rsid w:val="00F16C98"/>
    <w:rsid w:val="00F31677"/>
    <w:rsid w:val="00F53B99"/>
    <w:rsid w:val="00F53BFB"/>
    <w:rsid w:val="00F56AD2"/>
    <w:rsid w:val="00F634D6"/>
    <w:rsid w:val="00F70CC2"/>
    <w:rsid w:val="00F80226"/>
    <w:rsid w:val="00FA57E5"/>
    <w:rsid w:val="00FB1A5C"/>
    <w:rsid w:val="00FB3F95"/>
    <w:rsid w:val="00FD7367"/>
    <w:rsid w:val="00FF11FC"/>
    <w:rsid w:val="00FF5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8DEA3D2-52C3-4B4D-85F1-E523DAA11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59EE"/>
    <w:pPr>
      <w:spacing w:after="120" w:line="264" w:lineRule="auto"/>
    </w:pPr>
    <w:rPr>
      <w:sz w:val="20"/>
      <w:szCs w:val="20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4</Words>
  <Characters>3617</Characters>
  <Application>Microsoft Office Word</Application>
  <DocSecurity>0</DocSecurity>
  <Lines>30</Lines>
  <Paragraphs>8</Paragraphs>
  <ScaleCrop>false</ScaleCrop>
  <Company/>
  <LinksUpToDate>false</LinksUpToDate>
  <CharactersWithSpaces>4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9-27T22:25:00Z</dcterms:created>
  <dcterms:modified xsi:type="dcterms:W3CDTF">2022-09-27T22:26:00Z</dcterms:modified>
</cp:coreProperties>
</file>